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2E01F" w14:textId="3614119B" w:rsidR="00350B30" w:rsidRDefault="00350B30">
      <w:pPr>
        <w:rPr>
          <w:lang w:val="en-US"/>
        </w:rPr>
      </w:pPr>
      <w:r w:rsidRPr="00350B30">
        <w:rPr>
          <w:lang w:val="en-US"/>
        </w:rPr>
        <w:t>Supplementary file</w:t>
      </w:r>
      <w:r w:rsidR="00626249">
        <w:rPr>
          <w:lang w:val="en-US"/>
        </w:rPr>
        <w:t xml:space="preserve"> 5</w:t>
      </w:r>
      <w:r w:rsidRPr="00350B30">
        <w:rPr>
          <w:lang w:val="en-US"/>
        </w:rPr>
        <w:t>. Minimal Clinical Change o</w:t>
      </w:r>
      <w:r>
        <w:rPr>
          <w:lang w:val="en-US"/>
        </w:rPr>
        <w:t xml:space="preserve">f the EPD Questionnaire </w:t>
      </w:r>
    </w:p>
    <w:p w14:paraId="09C535D7" w14:textId="6DAF362B" w:rsidR="00350B30" w:rsidRDefault="00350B30">
      <w:pPr>
        <w:rPr>
          <w:lang w:val="en-US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984"/>
        <w:gridCol w:w="1180"/>
        <w:gridCol w:w="1480"/>
        <w:gridCol w:w="1112"/>
        <w:gridCol w:w="583"/>
        <w:gridCol w:w="551"/>
        <w:gridCol w:w="614"/>
      </w:tblGrid>
      <w:tr w:rsidR="00350B30" w:rsidRPr="00614652" w14:paraId="278CDD5D" w14:textId="77777777" w:rsidTr="00F33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4" w:type="dxa"/>
            <w:tcBorders>
              <w:bottom w:val="single" w:sz="4" w:space="0" w:color="3B3838" w:themeColor="background2" w:themeShade="40"/>
            </w:tcBorders>
          </w:tcPr>
          <w:p w14:paraId="366A5C48" w14:textId="77777777" w:rsidR="00350B30" w:rsidRPr="00614652" w:rsidRDefault="00350B30" w:rsidP="007C7C2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Scale identification</w:t>
            </w:r>
          </w:p>
        </w:tc>
        <w:tc>
          <w:tcPr>
            <w:tcW w:w="1180" w:type="dxa"/>
            <w:tcBorders>
              <w:bottom w:val="single" w:sz="4" w:space="0" w:color="3B3838" w:themeColor="background2" w:themeShade="40"/>
            </w:tcBorders>
          </w:tcPr>
          <w:p w14:paraId="29630A3A" w14:textId="77777777" w:rsidR="00350B30" w:rsidRPr="00614652" w:rsidRDefault="00350B30" w:rsidP="007C7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Mean ± </w:t>
            </w:r>
            <w:proofErr w:type="gramStart"/>
            <w:r w:rsidRPr="00614652">
              <w:rPr>
                <w:rFonts w:cstheme="minorHAnsi"/>
                <w:sz w:val="20"/>
                <w:szCs w:val="20"/>
                <w:lang w:val="en-US"/>
              </w:rPr>
              <w:t>SD</w:t>
            </w:r>
            <w:proofErr w:type="gramEnd"/>
          </w:p>
          <w:p w14:paraId="578C2544" w14:textId="46FD6183" w:rsidR="00350B30" w:rsidRPr="00614652" w:rsidRDefault="00350B30" w:rsidP="007C7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All patients</w:t>
            </w:r>
            <w:r w:rsidR="005E66CB" w:rsidRPr="00614652">
              <w:rPr>
                <w:rFonts w:cstheme="minorHAnsi"/>
                <w:sz w:val="20"/>
                <w:szCs w:val="20"/>
                <w:lang w:val="en-US"/>
              </w:rPr>
              <w:t xml:space="preserve"> (N= 488)</w:t>
            </w:r>
          </w:p>
        </w:tc>
        <w:tc>
          <w:tcPr>
            <w:tcW w:w="1480" w:type="dxa"/>
            <w:tcBorders>
              <w:bottom w:val="single" w:sz="4" w:space="0" w:color="3B3838" w:themeColor="background2" w:themeShade="40"/>
            </w:tcBorders>
          </w:tcPr>
          <w:p w14:paraId="367E8582" w14:textId="77777777" w:rsidR="00350B30" w:rsidRPr="00614652" w:rsidRDefault="00350B30" w:rsidP="007C7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 w:rsidRPr="00614652">
              <w:rPr>
                <w:rFonts w:ascii="Calibri" w:hAnsi="Calibri" w:cstheme="minorHAnsi"/>
                <w:sz w:val="20"/>
                <w:szCs w:val="20"/>
                <w:lang w:val="en-US"/>
              </w:rPr>
              <w:t xml:space="preserve">± </w:t>
            </w:r>
            <w:proofErr w:type="gramStart"/>
            <w:r w:rsidRPr="00614652">
              <w:rPr>
                <w:rFonts w:cstheme="minorHAnsi"/>
                <w:sz w:val="20"/>
                <w:szCs w:val="20"/>
                <w:lang w:val="en-US"/>
              </w:rPr>
              <w:t>SD</w:t>
            </w:r>
            <w:proofErr w:type="gramEnd"/>
          </w:p>
          <w:p w14:paraId="2ED4A3F8" w14:textId="242BAEAF" w:rsidR="00350B30" w:rsidRPr="00614652" w:rsidRDefault="00F3356E" w:rsidP="007C7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Urban</w:t>
            </w:r>
            <w:r w:rsidR="00350B30" w:rsidRPr="00614652">
              <w:rPr>
                <w:rFonts w:cstheme="minorHAnsi"/>
                <w:sz w:val="20"/>
                <w:szCs w:val="20"/>
                <w:lang w:val="en-US"/>
              </w:rPr>
              <w:t xml:space="preserve"> patients</w:t>
            </w:r>
            <w:r w:rsidR="005E66CB" w:rsidRPr="00614652">
              <w:rPr>
                <w:rFonts w:cstheme="minorHAnsi"/>
                <w:sz w:val="20"/>
                <w:szCs w:val="20"/>
                <w:lang w:val="en-US"/>
              </w:rPr>
              <w:t xml:space="preserve"> (N= 281)</w:t>
            </w:r>
          </w:p>
        </w:tc>
        <w:tc>
          <w:tcPr>
            <w:tcW w:w="1112" w:type="dxa"/>
            <w:tcBorders>
              <w:bottom w:val="single" w:sz="4" w:space="0" w:color="3B3838" w:themeColor="background2" w:themeShade="40"/>
            </w:tcBorders>
          </w:tcPr>
          <w:p w14:paraId="2EA32F78" w14:textId="77777777" w:rsidR="00350B30" w:rsidRPr="00614652" w:rsidRDefault="00350B30" w:rsidP="007C7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Alpha coefficient</w:t>
            </w:r>
          </w:p>
        </w:tc>
        <w:tc>
          <w:tcPr>
            <w:tcW w:w="583" w:type="dxa"/>
            <w:tcBorders>
              <w:bottom w:val="single" w:sz="4" w:space="0" w:color="3B3838" w:themeColor="background2" w:themeShade="40"/>
            </w:tcBorders>
          </w:tcPr>
          <w:p w14:paraId="4560E848" w14:textId="77777777" w:rsidR="00350B30" w:rsidRPr="00614652" w:rsidRDefault="00350B30" w:rsidP="007C7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.0 SEM</w:t>
            </w:r>
          </w:p>
        </w:tc>
        <w:tc>
          <w:tcPr>
            <w:tcW w:w="551" w:type="dxa"/>
            <w:tcBorders>
              <w:bottom w:val="single" w:sz="4" w:space="0" w:color="3B3838" w:themeColor="background2" w:themeShade="40"/>
            </w:tcBorders>
          </w:tcPr>
          <w:p w14:paraId="31BBFC42" w14:textId="77777777" w:rsidR="00350B30" w:rsidRPr="00614652" w:rsidRDefault="00350B30" w:rsidP="007C7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0.5 SES  </w:t>
            </w:r>
          </w:p>
        </w:tc>
        <w:tc>
          <w:tcPr>
            <w:tcW w:w="614" w:type="dxa"/>
            <w:tcBorders>
              <w:bottom w:val="single" w:sz="4" w:space="0" w:color="3B3838" w:themeColor="background2" w:themeShade="40"/>
            </w:tcBorders>
          </w:tcPr>
          <w:p w14:paraId="13C92B3F" w14:textId="77777777" w:rsidR="00350B30" w:rsidRPr="00614652" w:rsidRDefault="00350B30" w:rsidP="007C7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5 RS</w:t>
            </w:r>
          </w:p>
        </w:tc>
      </w:tr>
      <w:tr w:rsidR="002F0973" w:rsidRPr="00614652" w14:paraId="4D41362A" w14:textId="77777777" w:rsidTr="00F3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4" w:type="dxa"/>
            <w:tcBorders>
              <w:top w:val="single" w:sz="4" w:space="0" w:color="3B3838" w:themeColor="background2" w:themeShade="40"/>
              <w:bottom w:val="nil"/>
            </w:tcBorders>
          </w:tcPr>
          <w:p w14:paraId="62150B94" w14:textId="77777777" w:rsidR="002F0973" w:rsidRPr="00614652" w:rsidRDefault="002F0973" w:rsidP="002F0973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otal PREM</w:t>
            </w:r>
          </w:p>
        </w:tc>
        <w:tc>
          <w:tcPr>
            <w:tcW w:w="1180" w:type="dxa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5C6A21F4" w14:textId="7E596B45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19.3 </w:t>
            </w: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± 5.6</w:t>
            </w:r>
            <w:r w:rsidRPr="0061465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6EA56AC6" w14:textId="0273FCB6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9,8 ± 6,2</w:t>
            </w:r>
          </w:p>
        </w:tc>
        <w:tc>
          <w:tcPr>
            <w:tcW w:w="1112" w:type="dxa"/>
            <w:tcBorders>
              <w:top w:val="single" w:sz="4" w:space="0" w:color="3B3838" w:themeColor="background2" w:themeShade="40"/>
              <w:bottom w:val="nil"/>
            </w:tcBorders>
          </w:tcPr>
          <w:p w14:paraId="5AFE25AA" w14:textId="2C2C9A71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</w:pP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83" w:type="dxa"/>
            <w:tcBorders>
              <w:top w:val="single" w:sz="4" w:space="0" w:color="3B3838" w:themeColor="background2" w:themeShade="40"/>
              <w:bottom w:val="nil"/>
            </w:tcBorders>
          </w:tcPr>
          <w:p w14:paraId="62F7CEC9" w14:textId="691842AD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2.46</w:t>
            </w:r>
          </w:p>
        </w:tc>
        <w:tc>
          <w:tcPr>
            <w:tcW w:w="551" w:type="dxa"/>
            <w:tcBorders>
              <w:top w:val="single" w:sz="4" w:space="0" w:color="3B3838" w:themeColor="background2" w:themeShade="40"/>
              <w:bottom w:val="nil"/>
            </w:tcBorders>
          </w:tcPr>
          <w:p w14:paraId="57C4E1AA" w14:textId="5AADBB2E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614" w:type="dxa"/>
            <w:tcBorders>
              <w:top w:val="single" w:sz="4" w:space="0" w:color="3B3838" w:themeColor="background2" w:themeShade="40"/>
              <w:bottom w:val="nil"/>
            </w:tcBorders>
          </w:tcPr>
          <w:p w14:paraId="37121F22" w14:textId="3C043D48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</w:tr>
      <w:tr w:rsidR="002F0973" w:rsidRPr="00614652" w14:paraId="32AF3B9D" w14:textId="77777777" w:rsidTr="00F3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4" w:type="dxa"/>
            <w:tcBorders>
              <w:top w:val="nil"/>
              <w:bottom w:val="nil"/>
            </w:tcBorders>
          </w:tcPr>
          <w:p w14:paraId="59C7C8CA" w14:textId="77777777" w:rsidR="002F0973" w:rsidRPr="00614652" w:rsidRDefault="002F0973" w:rsidP="002F0973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Factor 1: Information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606EDDEC" w14:textId="77777777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6.4 </w:t>
            </w: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± 2.8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1844A032" w14:textId="17E9DADF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6,6 ± 3,2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1BC26280" w14:textId="5F821B60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</w:pP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83" w:type="dxa"/>
            <w:tcBorders>
              <w:top w:val="nil"/>
              <w:bottom w:val="nil"/>
            </w:tcBorders>
          </w:tcPr>
          <w:p w14:paraId="0B499528" w14:textId="650ADD5E" w:rsidR="002F0973" w:rsidRPr="00614652" w:rsidRDefault="006E4D71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20EBCC0A" w14:textId="4DEEF17A" w:rsidR="002F0973" w:rsidRPr="00614652" w:rsidRDefault="006E4D71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10FF716E" w14:textId="3F97E6FB" w:rsidR="002F0973" w:rsidRPr="00614652" w:rsidRDefault="006E4D71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</w:tr>
      <w:tr w:rsidR="002F0973" w:rsidRPr="00614652" w14:paraId="1E76D0FB" w14:textId="77777777" w:rsidTr="00F3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4" w:type="dxa"/>
            <w:tcBorders>
              <w:top w:val="nil"/>
              <w:bottom w:val="nil"/>
            </w:tcBorders>
          </w:tcPr>
          <w:p w14:paraId="078EC7C9" w14:textId="77777777" w:rsidR="002F0973" w:rsidRPr="00614652" w:rsidRDefault="002F0973" w:rsidP="002F0973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Factor 2: Patient centered care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0B932404" w14:textId="77777777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7.5 </w:t>
            </w: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± 2.6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26D9778F" w14:textId="017E604D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7,7 ± 2,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FCC7513" w14:textId="308F4BB2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</w:pP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83" w:type="dxa"/>
            <w:tcBorders>
              <w:top w:val="nil"/>
              <w:bottom w:val="nil"/>
            </w:tcBorders>
          </w:tcPr>
          <w:p w14:paraId="61B448B8" w14:textId="07F596C7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5C56AD8F" w14:textId="7B3F6EF3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044D2450" w14:textId="222A1B48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</w:tr>
      <w:tr w:rsidR="002F0973" w:rsidRPr="00614652" w14:paraId="5FD15653" w14:textId="77777777" w:rsidTr="00F3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4" w:type="dxa"/>
            <w:tcBorders>
              <w:top w:val="nil"/>
              <w:bottom w:val="nil"/>
            </w:tcBorders>
          </w:tcPr>
          <w:p w14:paraId="66C2D2FA" w14:textId="7EB5E7A3" w:rsidR="002F0973" w:rsidRPr="00614652" w:rsidRDefault="002F0973" w:rsidP="002F0973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Factor 3: Care delivery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5B249C75" w14:textId="77777777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5.4 </w:t>
            </w: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± 1.8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269313F7" w14:textId="684121CB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5,6 ± 1,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371ADF0" w14:textId="334CB98D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</w:pP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83" w:type="dxa"/>
            <w:tcBorders>
              <w:top w:val="nil"/>
              <w:bottom w:val="nil"/>
            </w:tcBorders>
          </w:tcPr>
          <w:p w14:paraId="6B2ACDC4" w14:textId="78AD541F" w:rsidR="002F0973" w:rsidRPr="00614652" w:rsidRDefault="006E4D71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6424C286" w14:textId="379C02F2" w:rsidR="002F0973" w:rsidRPr="00614652" w:rsidRDefault="006E4D71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7147854A" w14:textId="769B319E" w:rsidR="002F0973" w:rsidRPr="00614652" w:rsidRDefault="006E4D71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</w:tr>
      <w:tr w:rsidR="002F0973" w:rsidRPr="00614652" w14:paraId="59B98C50" w14:textId="77777777" w:rsidTr="00F3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4" w:type="dxa"/>
            <w:tcBorders>
              <w:top w:val="nil"/>
              <w:bottom w:val="nil"/>
            </w:tcBorders>
          </w:tcPr>
          <w:p w14:paraId="7CE9A476" w14:textId="77777777" w:rsidR="002F0973" w:rsidRPr="00614652" w:rsidRDefault="002F0973" w:rsidP="002F0973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otal PROM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2A573BCE" w14:textId="77777777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39.2 </w:t>
            </w: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± 5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6F9E07E7" w14:textId="1FE6F1DB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40,2 ± 4,9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1CA2205B" w14:textId="701D79CA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</w:pP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83" w:type="dxa"/>
            <w:tcBorders>
              <w:top w:val="nil"/>
              <w:bottom w:val="nil"/>
            </w:tcBorders>
          </w:tcPr>
          <w:p w14:paraId="12C00B38" w14:textId="0BE6D764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2.18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6C7B13BF" w14:textId="323F7A93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48B16D43" w14:textId="255AD6C4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</w:tr>
      <w:tr w:rsidR="002F0973" w:rsidRPr="00614652" w14:paraId="30E8F1CB" w14:textId="77777777" w:rsidTr="00F3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4" w:type="dxa"/>
            <w:tcBorders>
              <w:top w:val="nil"/>
              <w:bottom w:val="nil"/>
            </w:tcBorders>
          </w:tcPr>
          <w:p w14:paraId="3E48C542" w14:textId="77777777" w:rsidR="002F0973" w:rsidRPr="00614652" w:rsidRDefault="002F0973" w:rsidP="002F0973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Factor 1: Symptoms and burnout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08C459E9" w14:textId="77777777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16.6 </w:t>
            </w: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± 2.8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6FB9E674" w14:textId="4A07FA36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7,1 ± 2,7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49CAF3CA" w14:textId="7547CD09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</w:pP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83" w:type="dxa"/>
            <w:tcBorders>
              <w:top w:val="nil"/>
              <w:bottom w:val="nil"/>
            </w:tcBorders>
          </w:tcPr>
          <w:p w14:paraId="09F76BC5" w14:textId="449A5CBE" w:rsidR="002F0973" w:rsidRPr="00614652" w:rsidRDefault="006E4D71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73EE20CE" w14:textId="7422612A" w:rsidR="002F0973" w:rsidRPr="00614652" w:rsidRDefault="00614652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116D808A" w14:textId="147E642F" w:rsidR="002F0973" w:rsidRPr="00614652" w:rsidRDefault="00614652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</w:tr>
      <w:tr w:rsidR="002F0973" w:rsidRPr="00614652" w14:paraId="4726D8A9" w14:textId="77777777" w:rsidTr="00F3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4" w:type="dxa"/>
            <w:tcBorders>
              <w:top w:val="nil"/>
              <w:bottom w:val="nil"/>
            </w:tcBorders>
          </w:tcPr>
          <w:p w14:paraId="7390D368" w14:textId="77777777" w:rsidR="002F0973" w:rsidRPr="00614652" w:rsidRDefault="002F0973" w:rsidP="002F0973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Factor 2: Worries and fears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14:paraId="160B34BF" w14:textId="77777777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5.4 </w:t>
            </w: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± 1.9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46F32F85" w14:textId="2F16BE70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5,7 ± 1,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A72DAA1" w14:textId="177B895D" w:rsidR="002F0973" w:rsidRPr="00614652" w:rsidRDefault="002F0973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</w:pP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83" w:type="dxa"/>
            <w:tcBorders>
              <w:top w:val="nil"/>
              <w:bottom w:val="nil"/>
            </w:tcBorders>
          </w:tcPr>
          <w:p w14:paraId="233A401C" w14:textId="3D96C228" w:rsidR="002F0973" w:rsidRPr="00614652" w:rsidRDefault="006E4D71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0CBA4220" w14:textId="06891710" w:rsidR="002F0973" w:rsidRPr="00614652" w:rsidRDefault="00614652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608771D5" w14:textId="7F9348AA" w:rsidR="002F0973" w:rsidRPr="00614652" w:rsidRDefault="00614652" w:rsidP="002F0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</w:tr>
      <w:tr w:rsidR="002F0973" w:rsidRPr="00004E81" w14:paraId="7B816C41" w14:textId="77777777" w:rsidTr="00F3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4" w:type="dxa"/>
            <w:tcBorders>
              <w:top w:val="nil"/>
              <w:bottom w:val="single" w:sz="4" w:space="0" w:color="3B3838"/>
            </w:tcBorders>
          </w:tcPr>
          <w:p w14:paraId="3852B4E5" w14:textId="77777777" w:rsidR="002F0973" w:rsidRPr="00614652" w:rsidRDefault="002F0973" w:rsidP="002F0973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Factor 3: Social limitations </w:t>
            </w:r>
          </w:p>
        </w:tc>
        <w:tc>
          <w:tcPr>
            <w:tcW w:w="1180" w:type="dxa"/>
            <w:tcBorders>
              <w:top w:val="nil"/>
              <w:bottom w:val="single" w:sz="4" w:space="0" w:color="3B3838"/>
            </w:tcBorders>
            <w:vAlign w:val="center"/>
          </w:tcPr>
          <w:p w14:paraId="57F28570" w14:textId="77777777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 xml:space="preserve">17.2 </w:t>
            </w: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± 2.5</w:t>
            </w:r>
          </w:p>
        </w:tc>
        <w:tc>
          <w:tcPr>
            <w:tcW w:w="1480" w:type="dxa"/>
            <w:tcBorders>
              <w:top w:val="nil"/>
              <w:bottom w:val="single" w:sz="4" w:space="0" w:color="3B3838"/>
            </w:tcBorders>
            <w:vAlign w:val="center"/>
          </w:tcPr>
          <w:p w14:paraId="0DF60823" w14:textId="169499D8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7,4 ± 2,5</w:t>
            </w:r>
          </w:p>
        </w:tc>
        <w:tc>
          <w:tcPr>
            <w:tcW w:w="1112" w:type="dxa"/>
            <w:tcBorders>
              <w:top w:val="nil"/>
              <w:bottom w:val="single" w:sz="4" w:space="0" w:color="3B3838"/>
            </w:tcBorders>
          </w:tcPr>
          <w:p w14:paraId="32A2D027" w14:textId="46471F6A" w:rsidR="002F0973" w:rsidRPr="00614652" w:rsidRDefault="002F0973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</w:pPr>
            <w:r w:rsidRPr="00614652">
              <w:rPr>
                <w:rFonts w:ascii="Calibri" w:hAnsi="Calibri" w:cstheme="minorHAns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83" w:type="dxa"/>
            <w:tcBorders>
              <w:top w:val="nil"/>
              <w:bottom w:val="single" w:sz="4" w:space="0" w:color="3B3838"/>
            </w:tcBorders>
          </w:tcPr>
          <w:p w14:paraId="2B182CCE" w14:textId="5EEC2481" w:rsidR="002F0973" w:rsidRPr="00614652" w:rsidRDefault="006E4D71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51" w:type="dxa"/>
            <w:tcBorders>
              <w:top w:val="nil"/>
              <w:bottom w:val="single" w:sz="4" w:space="0" w:color="3B3838"/>
            </w:tcBorders>
          </w:tcPr>
          <w:p w14:paraId="597B9CFF" w14:textId="30600125" w:rsidR="002F0973" w:rsidRPr="00614652" w:rsidRDefault="00614652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614" w:type="dxa"/>
            <w:tcBorders>
              <w:top w:val="nil"/>
              <w:bottom w:val="single" w:sz="4" w:space="0" w:color="3B3838"/>
            </w:tcBorders>
          </w:tcPr>
          <w:p w14:paraId="7642CB62" w14:textId="43F3D795" w:rsidR="002F0973" w:rsidRPr="00004E81" w:rsidRDefault="00614652" w:rsidP="002F0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14652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</w:tr>
    </w:tbl>
    <w:p w14:paraId="75BE113E" w14:textId="77777777" w:rsidR="00350B30" w:rsidRPr="00350B30" w:rsidRDefault="00350B30">
      <w:pPr>
        <w:rPr>
          <w:lang w:val="en-US"/>
        </w:rPr>
      </w:pPr>
    </w:p>
    <w:sectPr w:rsidR="00350B30" w:rsidRPr="00350B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30"/>
    <w:rsid w:val="00002CF6"/>
    <w:rsid w:val="00004E81"/>
    <w:rsid w:val="002F0973"/>
    <w:rsid w:val="00350B30"/>
    <w:rsid w:val="005E66CB"/>
    <w:rsid w:val="00614652"/>
    <w:rsid w:val="00626249"/>
    <w:rsid w:val="006E4D71"/>
    <w:rsid w:val="00BA5535"/>
    <w:rsid w:val="00D130F4"/>
    <w:rsid w:val="00F3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7E5A1"/>
  <w15:chartTrackingRefBased/>
  <w15:docId w15:val="{5B9A1B2A-AD75-4254-A70A-26D0AB25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50B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50B30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C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50B30"/>
    <w:rPr>
      <w:rFonts w:ascii="Times New Roman" w:eastAsia="Times New Roman" w:hAnsi="Times New Roman" w:cs="Times New Roman"/>
      <w:sz w:val="20"/>
      <w:szCs w:val="20"/>
      <w:lang w:val="es-EC" w:eastAsia="zh-CN"/>
    </w:rPr>
  </w:style>
  <w:style w:type="table" w:styleId="Tablanormal2">
    <w:name w:val="Plain Table 2"/>
    <w:basedOn w:val="Tablanormal"/>
    <w:uiPriority w:val="42"/>
    <w:rsid w:val="00350B3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0B30"/>
    <w:pPr>
      <w:suppressAutoHyphens w:val="0"/>
      <w:spacing w:after="160"/>
    </w:pPr>
    <w:rPr>
      <w:rFonts w:asciiTheme="minorHAnsi" w:eastAsiaTheme="minorHAnsi" w:hAnsiTheme="minorHAnsi" w:cstheme="minorBid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0B30"/>
    <w:rPr>
      <w:rFonts w:ascii="Times New Roman" w:eastAsia="Times New Roman" w:hAnsi="Times New Roman" w:cs="Times New Roman"/>
      <w:b/>
      <w:bCs/>
      <w:sz w:val="20"/>
      <w:szCs w:val="20"/>
      <w:lang w:val="es-EC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9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Martin Delgado</dc:creator>
  <cp:keywords/>
  <dc:description/>
  <cp:lastModifiedBy>Martin Delgado, Jimmy</cp:lastModifiedBy>
  <cp:revision>10</cp:revision>
  <dcterms:created xsi:type="dcterms:W3CDTF">2021-02-26T00:00:00Z</dcterms:created>
  <dcterms:modified xsi:type="dcterms:W3CDTF">2021-05-28T13:28:00Z</dcterms:modified>
</cp:coreProperties>
</file>